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3E6E" w:rsidRPr="00952CEB" w:rsidRDefault="00AB687A" w:rsidP="00E93E6E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Cs w:val="20"/>
        </w:rPr>
      </w:pPr>
      <w:r>
        <w:rPr>
          <w:rFonts w:ascii="Times New Roman" w:hAnsi="Times New Roman" w:hint="eastAsia"/>
          <w:b/>
          <w:szCs w:val="20"/>
        </w:rPr>
        <w:t>S</w:t>
      </w:r>
      <w:r w:rsidR="000857BA">
        <w:rPr>
          <w:rFonts w:ascii="Times New Roman" w:hAnsi="Times New Roman"/>
          <w:b/>
          <w:szCs w:val="20"/>
        </w:rPr>
        <w:t>1 Table</w:t>
      </w:r>
      <w:r w:rsidR="00E93E6E" w:rsidRPr="00952CEB">
        <w:rPr>
          <w:rFonts w:ascii="Times New Roman" w:hAnsi="Times New Roman"/>
          <w:b/>
          <w:szCs w:val="20"/>
        </w:rPr>
        <w:t xml:space="preserve">. Information for </w:t>
      </w:r>
      <w:proofErr w:type="spellStart"/>
      <w:r w:rsidR="00E93E6E" w:rsidRPr="00952CEB">
        <w:rPr>
          <w:rFonts w:ascii="Times New Roman" w:hAnsi="Times New Roman"/>
          <w:b/>
          <w:szCs w:val="20"/>
        </w:rPr>
        <w:t>TaqMan</w:t>
      </w:r>
      <w:proofErr w:type="spellEnd"/>
      <w:r w:rsidR="00E93E6E" w:rsidRPr="00952CEB">
        <w:rPr>
          <w:rFonts w:ascii="Times New Roman" w:hAnsi="Times New Roman"/>
          <w:b/>
          <w:szCs w:val="20"/>
        </w:rPr>
        <w:t>® MicroRNA assay.</w:t>
      </w:r>
    </w:p>
    <w:tbl>
      <w:tblPr>
        <w:tblW w:w="911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7"/>
        <w:gridCol w:w="1707"/>
        <w:gridCol w:w="5404"/>
      </w:tblGrid>
      <w:tr w:rsidR="00E93E6E" w:rsidRPr="00952CEB" w:rsidTr="00F53AEB">
        <w:trPr>
          <w:trHeight w:val="583"/>
        </w:trPr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E6E" w:rsidRPr="00952CEB" w:rsidRDefault="00E93E6E" w:rsidP="00F53A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Assay nam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E6E" w:rsidRPr="00952CEB" w:rsidRDefault="00E93E6E" w:rsidP="00F53A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Assay ID</w:t>
            </w:r>
          </w:p>
        </w:tc>
        <w:tc>
          <w:tcPr>
            <w:tcW w:w="5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E6E" w:rsidRPr="00952CEB" w:rsidRDefault="00E93E6E" w:rsidP="00F53A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Target sequence (5' to 3')</w:t>
            </w:r>
          </w:p>
        </w:tc>
      </w:tr>
      <w:tr w:rsidR="00E93E6E" w:rsidRPr="00952CEB" w:rsidTr="00F53AEB">
        <w:trPr>
          <w:trHeight w:val="58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E6E" w:rsidRPr="00952CEB" w:rsidRDefault="00E93E6E" w:rsidP="00F53A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miRNA-23a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E6E" w:rsidRPr="00952CEB" w:rsidRDefault="00E93E6E" w:rsidP="00F53A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000399</w:t>
            </w:r>
          </w:p>
        </w:tc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E6E" w:rsidRPr="00952CEB" w:rsidRDefault="00E93E6E" w:rsidP="00F53A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AUCACAUUGCCAGGGAUUUCC</w:t>
            </w:r>
          </w:p>
        </w:tc>
      </w:tr>
      <w:tr w:rsidR="00E93E6E" w:rsidRPr="00952CEB" w:rsidTr="00F53AEB">
        <w:trPr>
          <w:trHeight w:val="583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E6E" w:rsidRPr="00952CEB" w:rsidRDefault="00E93E6E" w:rsidP="00F53A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miRNA-92a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E6E" w:rsidRPr="00952CEB" w:rsidRDefault="00E93E6E" w:rsidP="00F53A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000431</w:t>
            </w:r>
          </w:p>
        </w:tc>
        <w:tc>
          <w:tcPr>
            <w:tcW w:w="5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3E6E" w:rsidRPr="00952CEB" w:rsidRDefault="00E93E6E" w:rsidP="00F53A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UAUUGCACUUGUCCCGGCCUGU</w:t>
            </w:r>
          </w:p>
        </w:tc>
      </w:tr>
      <w:tr w:rsidR="00E93E6E" w:rsidRPr="00952CEB" w:rsidTr="00F53AEB">
        <w:trPr>
          <w:trHeight w:val="583"/>
        </w:trPr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E6E" w:rsidRPr="00952CEB" w:rsidRDefault="00E93E6E" w:rsidP="00F53A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RNU6B (U6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E6E" w:rsidRPr="00952CEB" w:rsidRDefault="00E93E6E" w:rsidP="00F53A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001093</w:t>
            </w:r>
          </w:p>
        </w:tc>
        <w:tc>
          <w:tcPr>
            <w:tcW w:w="5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3E6E" w:rsidRPr="00952CEB" w:rsidRDefault="00E93E6E" w:rsidP="00F53A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CGCAAGGAUGACACGCAAAUUC-</w:t>
            </w:r>
          </w:p>
          <w:p w:rsidR="00E93E6E" w:rsidRPr="00952CEB" w:rsidRDefault="00E93E6E" w:rsidP="00F53AE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952CEB">
              <w:rPr>
                <w:rFonts w:ascii="Times New Roman" w:hAnsi="Times New Roman"/>
                <w:color w:val="000000"/>
                <w:kern w:val="0"/>
                <w:szCs w:val="20"/>
              </w:rPr>
              <w:t>GUGAAGCGUUCCAUAUUUUU</w:t>
            </w:r>
          </w:p>
        </w:tc>
      </w:tr>
    </w:tbl>
    <w:p w:rsidR="00E93E6E" w:rsidRPr="00952CEB" w:rsidRDefault="00E93E6E" w:rsidP="00673742">
      <w:pPr>
        <w:spacing w:line="480" w:lineRule="auto"/>
        <w:rPr>
          <w:rFonts w:ascii="Times New Roman" w:hAnsi="Times New Roman" w:hint="eastAsia"/>
          <w:szCs w:val="20"/>
        </w:rPr>
      </w:pPr>
      <w:bookmarkStart w:id="0" w:name="_GoBack"/>
      <w:bookmarkEnd w:id="0"/>
    </w:p>
    <w:sectPr w:rsidR="00E93E6E" w:rsidRPr="00952CEB" w:rsidSect="000D53FF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0638" w:rsidRDefault="009E0638" w:rsidP="00457CA8">
      <w:r>
        <w:separator/>
      </w:r>
    </w:p>
  </w:endnote>
  <w:endnote w:type="continuationSeparator" w:id="0">
    <w:p w:rsidR="009E0638" w:rsidRDefault="009E0638" w:rsidP="00457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795852"/>
      <w:docPartObj>
        <w:docPartGallery w:val="Page Numbers (Bottom of Page)"/>
        <w:docPartUnique/>
      </w:docPartObj>
    </w:sdtPr>
    <w:sdtEndPr/>
    <w:sdtContent>
      <w:p w:rsidR="000D53FF" w:rsidRDefault="00D47E1C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3742" w:rsidRPr="00673742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0D53FF" w:rsidRDefault="000D53F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0638" w:rsidRDefault="009E0638" w:rsidP="00457CA8">
      <w:r>
        <w:separator/>
      </w:r>
    </w:p>
  </w:footnote>
  <w:footnote w:type="continuationSeparator" w:id="0">
    <w:p w:rsidR="009E0638" w:rsidRDefault="009E0638" w:rsidP="00457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asic Res in Cardiology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sfsvp5fav55ie5z0t522wvtpdfpfvtst9z&quot;&gt;My EndNote Library&lt;record-ids&gt;&lt;item&gt;140&lt;/item&gt;&lt;item&gt;1285&lt;/item&gt;&lt;item&gt;1947&lt;/item&gt;&lt;item&gt;2755&lt;/item&gt;&lt;item&gt;2825&lt;/item&gt;&lt;item&gt;2946&lt;/item&gt;&lt;item&gt;4848&lt;/item&gt;&lt;item&gt;4869&lt;/item&gt;&lt;item&gt;4896&lt;/item&gt;&lt;item&gt;4911&lt;/item&gt;&lt;item&gt;6346&lt;/item&gt;&lt;item&gt;6347&lt;/item&gt;&lt;item&gt;6446&lt;/item&gt;&lt;item&gt;6483&lt;/item&gt;&lt;/record-ids&gt;&lt;/item&gt;&lt;/Libraries&gt;"/>
  </w:docVars>
  <w:rsids>
    <w:rsidRoot w:val="00F55FC5"/>
    <w:rsid w:val="00010AD7"/>
    <w:rsid w:val="00010D7D"/>
    <w:rsid w:val="0001792F"/>
    <w:rsid w:val="00021C54"/>
    <w:rsid w:val="000303B8"/>
    <w:rsid w:val="000441E3"/>
    <w:rsid w:val="00055604"/>
    <w:rsid w:val="00064A27"/>
    <w:rsid w:val="00077B29"/>
    <w:rsid w:val="000857BA"/>
    <w:rsid w:val="000B20C7"/>
    <w:rsid w:val="000B3341"/>
    <w:rsid w:val="000D53FF"/>
    <w:rsid w:val="000D5D16"/>
    <w:rsid w:val="000E6BC4"/>
    <w:rsid w:val="00122E15"/>
    <w:rsid w:val="00126015"/>
    <w:rsid w:val="0013448E"/>
    <w:rsid w:val="00136338"/>
    <w:rsid w:val="00140FC3"/>
    <w:rsid w:val="001544AF"/>
    <w:rsid w:val="00156B54"/>
    <w:rsid w:val="00197C47"/>
    <w:rsid w:val="001A7E71"/>
    <w:rsid w:val="001D25AF"/>
    <w:rsid w:val="001E4A34"/>
    <w:rsid w:val="002216BA"/>
    <w:rsid w:val="002264DF"/>
    <w:rsid w:val="00227320"/>
    <w:rsid w:val="00232AE8"/>
    <w:rsid w:val="002535EE"/>
    <w:rsid w:val="00253B36"/>
    <w:rsid w:val="0025662F"/>
    <w:rsid w:val="002638CF"/>
    <w:rsid w:val="002941C9"/>
    <w:rsid w:val="002A6FA3"/>
    <w:rsid w:val="002C16BF"/>
    <w:rsid w:val="002C1E60"/>
    <w:rsid w:val="002D38CE"/>
    <w:rsid w:val="00301398"/>
    <w:rsid w:val="00355EB8"/>
    <w:rsid w:val="003661B7"/>
    <w:rsid w:val="00373161"/>
    <w:rsid w:val="00386219"/>
    <w:rsid w:val="00397B1D"/>
    <w:rsid w:val="003C41ED"/>
    <w:rsid w:val="003D3520"/>
    <w:rsid w:val="00406E24"/>
    <w:rsid w:val="004109B0"/>
    <w:rsid w:val="00430133"/>
    <w:rsid w:val="00443C2A"/>
    <w:rsid w:val="00457CA8"/>
    <w:rsid w:val="0048401A"/>
    <w:rsid w:val="004A7FFB"/>
    <w:rsid w:val="004B654D"/>
    <w:rsid w:val="004D673B"/>
    <w:rsid w:val="00500F0E"/>
    <w:rsid w:val="005021A2"/>
    <w:rsid w:val="00513E36"/>
    <w:rsid w:val="00573091"/>
    <w:rsid w:val="005B35F6"/>
    <w:rsid w:val="006252D4"/>
    <w:rsid w:val="006501C0"/>
    <w:rsid w:val="00650520"/>
    <w:rsid w:val="00673742"/>
    <w:rsid w:val="00675202"/>
    <w:rsid w:val="00713E1A"/>
    <w:rsid w:val="0071490F"/>
    <w:rsid w:val="00717DE7"/>
    <w:rsid w:val="00732A45"/>
    <w:rsid w:val="00743174"/>
    <w:rsid w:val="007C2694"/>
    <w:rsid w:val="007C3BAD"/>
    <w:rsid w:val="007D0447"/>
    <w:rsid w:val="00824066"/>
    <w:rsid w:val="008358FC"/>
    <w:rsid w:val="00837CC2"/>
    <w:rsid w:val="008969EC"/>
    <w:rsid w:val="008B7369"/>
    <w:rsid w:val="008B7DDF"/>
    <w:rsid w:val="008C3BF3"/>
    <w:rsid w:val="008E7F56"/>
    <w:rsid w:val="008F1C66"/>
    <w:rsid w:val="0091746C"/>
    <w:rsid w:val="00946E2A"/>
    <w:rsid w:val="00952CEB"/>
    <w:rsid w:val="00956E5C"/>
    <w:rsid w:val="009600A9"/>
    <w:rsid w:val="00962A1D"/>
    <w:rsid w:val="009747F9"/>
    <w:rsid w:val="00977FE4"/>
    <w:rsid w:val="009B4B8D"/>
    <w:rsid w:val="009E0638"/>
    <w:rsid w:val="009E4971"/>
    <w:rsid w:val="009F315E"/>
    <w:rsid w:val="00A232B5"/>
    <w:rsid w:val="00A3661B"/>
    <w:rsid w:val="00A83362"/>
    <w:rsid w:val="00A8415F"/>
    <w:rsid w:val="00AA2A50"/>
    <w:rsid w:val="00AA49F8"/>
    <w:rsid w:val="00AB366D"/>
    <w:rsid w:val="00AB687A"/>
    <w:rsid w:val="00AC4B5C"/>
    <w:rsid w:val="00AC7958"/>
    <w:rsid w:val="00AD564D"/>
    <w:rsid w:val="00AE72A7"/>
    <w:rsid w:val="00B01BED"/>
    <w:rsid w:val="00B053B1"/>
    <w:rsid w:val="00B3116D"/>
    <w:rsid w:val="00B42F2D"/>
    <w:rsid w:val="00B5272A"/>
    <w:rsid w:val="00B601C8"/>
    <w:rsid w:val="00BA6CAE"/>
    <w:rsid w:val="00BC152D"/>
    <w:rsid w:val="00BF775D"/>
    <w:rsid w:val="00C1396B"/>
    <w:rsid w:val="00C159E8"/>
    <w:rsid w:val="00C31A91"/>
    <w:rsid w:val="00C5439B"/>
    <w:rsid w:val="00C739B5"/>
    <w:rsid w:val="00CA5D54"/>
    <w:rsid w:val="00CB48EB"/>
    <w:rsid w:val="00CC05A5"/>
    <w:rsid w:val="00CC4C7B"/>
    <w:rsid w:val="00CC6300"/>
    <w:rsid w:val="00CE73DF"/>
    <w:rsid w:val="00CF692D"/>
    <w:rsid w:val="00D02498"/>
    <w:rsid w:val="00D057D0"/>
    <w:rsid w:val="00D200DC"/>
    <w:rsid w:val="00D20BE3"/>
    <w:rsid w:val="00D30F45"/>
    <w:rsid w:val="00D34C0C"/>
    <w:rsid w:val="00D43D42"/>
    <w:rsid w:val="00D47E1C"/>
    <w:rsid w:val="00D93280"/>
    <w:rsid w:val="00DB0C61"/>
    <w:rsid w:val="00DB4CC6"/>
    <w:rsid w:val="00DF0735"/>
    <w:rsid w:val="00E17B74"/>
    <w:rsid w:val="00E268F3"/>
    <w:rsid w:val="00E93E6E"/>
    <w:rsid w:val="00EC156B"/>
    <w:rsid w:val="00EC607D"/>
    <w:rsid w:val="00EE3FDB"/>
    <w:rsid w:val="00F256AB"/>
    <w:rsid w:val="00F2626F"/>
    <w:rsid w:val="00F36960"/>
    <w:rsid w:val="00F37D8A"/>
    <w:rsid w:val="00F4226B"/>
    <w:rsid w:val="00F55FC5"/>
    <w:rsid w:val="00F843AB"/>
    <w:rsid w:val="00F85F20"/>
    <w:rsid w:val="00F9365B"/>
    <w:rsid w:val="00F973E8"/>
    <w:rsid w:val="00FE7B04"/>
    <w:rsid w:val="00FF7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16F2B3"/>
  <w15:docId w15:val="{03115E55-8811-48E1-9105-1DA6EBC8B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F55FC5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F55FC5"/>
    <w:rPr>
      <w:color w:val="0000FF"/>
      <w:u w:val="single"/>
    </w:rPr>
  </w:style>
  <w:style w:type="paragraph" w:customStyle="1" w:styleId="aff">
    <w:name w:val="aff"/>
    <w:basedOn w:val="a"/>
    <w:rsid w:val="00F55FC5"/>
    <w:pPr>
      <w:widowControl/>
      <w:wordWrap/>
      <w:autoSpaceDE/>
      <w:autoSpaceDN/>
      <w:spacing w:after="240" w:line="480" w:lineRule="atLeast"/>
      <w:jc w:val="left"/>
    </w:pPr>
    <w:rPr>
      <w:rFonts w:ascii="Times New Roman" w:hAnsi="Times New Roman"/>
      <w:i/>
      <w:kern w:val="0"/>
      <w:sz w:val="24"/>
      <w:szCs w:val="20"/>
      <w:lang w:val="en-GB" w:eastAsia="en-US"/>
    </w:rPr>
  </w:style>
  <w:style w:type="paragraph" w:styleId="a4">
    <w:name w:val="footer"/>
    <w:basedOn w:val="a"/>
    <w:link w:val="Char"/>
    <w:uiPriority w:val="99"/>
    <w:unhideWhenUsed/>
    <w:rsid w:val="00F55F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F55FC5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0"/>
    <w:uiPriority w:val="99"/>
    <w:semiHidden/>
    <w:unhideWhenUsed/>
    <w:rsid w:val="00F55FC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F55FC5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55FC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55FC5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F55FC5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F55FC5"/>
    <w:rPr>
      <w:rFonts w:ascii="맑은 고딕" w:eastAsia="맑은 고딕" w:hAnsi="맑은 고딕" w:cs="Times New Roman"/>
      <w:noProof/>
    </w:rPr>
  </w:style>
  <w:style w:type="paragraph" w:styleId="a6">
    <w:name w:val="header"/>
    <w:basedOn w:val="a"/>
    <w:link w:val="Char1"/>
    <w:uiPriority w:val="99"/>
    <w:unhideWhenUsed/>
    <w:rsid w:val="00CC05A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CC05A5"/>
    <w:rPr>
      <w:rFonts w:ascii="맑은 고딕" w:eastAsia="맑은 고딕" w:hAnsi="맑은 고딕" w:cs="Times New Roman"/>
    </w:rPr>
  </w:style>
  <w:style w:type="character" w:styleId="a7">
    <w:name w:val="Placeholder Text"/>
    <w:basedOn w:val="a0"/>
    <w:uiPriority w:val="99"/>
    <w:semiHidden/>
    <w:rsid w:val="00010AD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1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5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Cardiology</Company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-sun Song</dc:creator>
  <cp:lastModifiedBy>주댕</cp:lastModifiedBy>
  <cp:revision>2</cp:revision>
  <dcterms:created xsi:type="dcterms:W3CDTF">2017-06-02T08:00:00Z</dcterms:created>
  <dcterms:modified xsi:type="dcterms:W3CDTF">2017-06-02T08:00:00Z</dcterms:modified>
</cp:coreProperties>
</file>